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EBE" w:rsidRPr="00F62E8D" w:rsidRDefault="00E1760E" w:rsidP="00750EBE">
      <w:pPr>
        <w:pStyle w:val="Legenda"/>
        <w:keepNext/>
        <w:rPr>
          <w:color w:val="auto"/>
          <w:sz w:val="20"/>
          <w:szCs w:val="20"/>
          <w:lang w:val="en-US"/>
        </w:rPr>
      </w:pPr>
      <w:r w:rsidRPr="00F62E8D">
        <w:rPr>
          <w:color w:val="auto"/>
          <w:sz w:val="20"/>
          <w:szCs w:val="20"/>
          <w:lang w:val="en-US"/>
        </w:rPr>
        <w:t xml:space="preserve">Additional file </w:t>
      </w:r>
      <w:r w:rsidR="00BB4C8C">
        <w:rPr>
          <w:color w:val="auto"/>
          <w:sz w:val="20"/>
          <w:szCs w:val="20"/>
          <w:lang w:val="en-US"/>
        </w:rPr>
        <w:t>7</w:t>
      </w:r>
      <w:r w:rsidR="00EA6BC6">
        <w:rPr>
          <w:color w:val="auto"/>
          <w:sz w:val="20"/>
          <w:szCs w:val="20"/>
          <w:lang w:val="en-US"/>
        </w:rPr>
        <w:t xml:space="preserve">: </w:t>
      </w:r>
      <w:r w:rsidR="00750EBE" w:rsidRPr="00F62E8D">
        <w:rPr>
          <w:color w:val="auto"/>
          <w:sz w:val="20"/>
          <w:szCs w:val="20"/>
          <w:lang w:val="en-US"/>
        </w:rPr>
        <w:t xml:space="preserve"> </w:t>
      </w:r>
      <w:r w:rsidR="00750EBE" w:rsidRPr="00F62E8D">
        <w:rPr>
          <w:rFonts w:cs="Times New Roman"/>
          <w:b w:val="0"/>
          <w:color w:val="auto"/>
          <w:sz w:val="20"/>
          <w:szCs w:val="20"/>
          <w:lang w:val="en-US"/>
        </w:rPr>
        <w:t xml:space="preserve">A list of B-cell lines used in </w:t>
      </w:r>
      <w:proofErr w:type="spellStart"/>
      <w:r w:rsidR="00750EBE" w:rsidRPr="00F62E8D">
        <w:rPr>
          <w:rFonts w:cs="Times New Roman"/>
          <w:b w:val="0"/>
          <w:color w:val="auto"/>
          <w:sz w:val="20"/>
          <w:szCs w:val="20"/>
          <w:lang w:val="en-US"/>
        </w:rPr>
        <w:t>Illumina</w:t>
      </w:r>
      <w:proofErr w:type="spellEnd"/>
      <w:r w:rsidR="00750EBE" w:rsidRPr="00F62E8D">
        <w:rPr>
          <w:rFonts w:cs="Times New Roman"/>
          <w:b w:val="0"/>
          <w:color w:val="auto"/>
          <w:sz w:val="20"/>
          <w:szCs w:val="20"/>
          <w:lang w:val="en-US"/>
        </w:rPr>
        <w:t xml:space="preserve"> Microarray analysis and </w:t>
      </w:r>
      <w:proofErr w:type="spellStart"/>
      <w:r w:rsidR="00750EBE" w:rsidRPr="00F62E8D">
        <w:rPr>
          <w:rFonts w:cs="Times New Roman"/>
          <w:b w:val="0"/>
          <w:color w:val="auto"/>
          <w:sz w:val="20"/>
          <w:szCs w:val="20"/>
          <w:lang w:val="en-US"/>
        </w:rPr>
        <w:t>Pyrosequencing</w:t>
      </w:r>
      <w:proofErr w:type="spellEnd"/>
      <w:r w:rsidR="00750EBE" w:rsidRPr="00F62E8D">
        <w:rPr>
          <w:rFonts w:cs="Times New Roman"/>
          <w:b w:val="0"/>
          <w:color w:val="auto"/>
          <w:sz w:val="20"/>
          <w:szCs w:val="20"/>
          <w:lang w:val="en-US"/>
        </w:rPr>
        <w:t xml:space="preserve"> study.</w:t>
      </w:r>
    </w:p>
    <w:tbl>
      <w:tblPr>
        <w:tblW w:w="112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20"/>
        <w:gridCol w:w="1500"/>
        <w:gridCol w:w="1500"/>
        <w:gridCol w:w="3020"/>
        <w:gridCol w:w="3320"/>
        <w:gridCol w:w="1060"/>
      </w:tblGrid>
      <w:tr w:rsidR="00F00B60" w:rsidRPr="00750EBE" w:rsidTr="00F00B60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NB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SAMPLE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CORIELL NUMBER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STUDY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ETHNIC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SEX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1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18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1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19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1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3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5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0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1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1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5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50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5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57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0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0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1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1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2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2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2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2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3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4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icroarray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/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520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Hungari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520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Hungari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520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Hungari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520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Hungari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520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Hungari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700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North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Europ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700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North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Europ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700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North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Europ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701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North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Europ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732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tali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732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tali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732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tali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572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ze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572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ze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572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ze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572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ze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19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19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2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4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18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1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emale</w:t>
            </w:r>
            <w:proofErr w:type="spellEnd"/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3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emale</w:t>
            </w:r>
            <w:proofErr w:type="spellEnd"/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3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emale</w:t>
            </w:r>
            <w:proofErr w:type="spellEnd"/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4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5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27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830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1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2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emale</w:t>
            </w:r>
            <w:proofErr w:type="spellEnd"/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9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9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49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50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emale</w:t>
            </w:r>
            <w:proofErr w:type="spellEnd"/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AG1952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aucasia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, Georgia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ollec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6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6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6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7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7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7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7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7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7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8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8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798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in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Den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4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5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0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64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94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Japa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, Toky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94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Japa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, Toky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94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Japa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, Toky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95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Japa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, Toky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2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2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emale</w:t>
            </w:r>
            <w:proofErr w:type="spellEnd"/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2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emale</w:t>
            </w:r>
            <w:proofErr w:type="spellEnd"/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3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3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37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emale</w:t>
            </w:r>
            <w:proofErr w:type="spellEnd"/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4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emale</w:t>
            </w:r>
            <w:proofErr w:type="spellEnd"/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4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4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4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5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5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6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  <w:tr w:rsidR="00F00B60" w:rsidRPr="00750EBE" w:rsidTr="00F00B60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GM1857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B60" w:rsidRPr="00750EBE" w:rsidRDefault="00F00B60" w:rsidP="00750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Pyrosequencing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Han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Chinese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from</w:t>
            </w:r>
            <w:proofErr w:type="spellEnd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Beij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B60" w:rsidRPr="00750EBE" w:rsidRDefault="00F00B60" w:rsidP="00750E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750EBE">
              <w:rPr>
                <w:rFonts w:ascii="Calibri" w:eastAsia="Times New Roman" w:hAnsi="Calibri" w:cs="Times New Roman"/>
                <w:color w:val="000000"/>
                <w:lang w:eastAsia="pl-PL"/>
              </w:rPr>
              <w:t>Male</w:t>
            </w:r>
          </w:p>
        </w:tc>
      </w:tr>
    </w:tbl>
    <w:p w:rsidR="00750EBE" w:rsidRDefault="00750EBE"/>
    <w:sectPr w:rsidR="00750EBE" w:rsidSect="00750E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750EBE"/>
    <w:rsid w:val="000A6FFC"/>
    <w:rsid w:val="002C4B48"/>
    <w:rsid w:val="002D7908"/>
    <w:rsid w:val="00407978"/>
    <w:rsid w:val="00511E04"/>
    <w:rsid w:val="00531B87"/>
    <w:rsid w:val="005F72CA"/>
    <w:rsid w:val="00741E06"/>
    <w:rsid w:val="00750EBE"/>
    <w:rsid w:val="007B0993"/>
    <w:rsid w:val="00807917"/>
    <w:rsid w:val="009026DA"/>
    <w:rsid w:val="009A31F3"/>
    <w:rsid w:val="00A23314"/>
    <w:rsid w:val="00AA6074"/>
    <w:rsid w:val="00BB4C8C"/>
    <w:rsid w:val="00CD1A40"/>
    <w:rsid w:val="00CE1FF8"/>
    <w:rsid w:val="00E1760E"/>
    <w:rsid w:val="00EA6BC6"/>
    <w:rsid w:val="00F00B60"/>
    <w:rsid w:val="00F62E8D"/>
    <w:rsid w:val="00FD7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A31F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750EBE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50EBE"/>
    <w:rPr>
      <w:color w:val="800080"/>
      <w:u w:val="single"/>
    </w:rPr>
  </w:style>
  <w:style w:type="paragraph" w:customStyle="1" w:styleId="xl65">
    <w:name w:val="xl65"/>
    <w:basedOn w:val="Normalny"/>
    <w:rsid w:val="00750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66">
    <w:name w:val="xl66"/>
    <w:basedOn w:val="Normalny"/>
    <w:rsid w:val="00750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750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styleId="Legenda">
    <w:name w:val="caption"/>
    <w:basedOn w:val="Normalny"/>
    <w:next w:val="Normalny"/>
    <w:uiPriority w:val="35"/>
    <w:unhideWhenUsed/>
    <w:qFormat/>
    <w:rsid w:val="00750EB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50EB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50EB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50EB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50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50E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750EBE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50EBE"/>
    <w:rPr>
      <w:color w:val="800080"/>
      <w:u w:val="single"/>
    </w:rPr>
  </w:style>
  <w:style w:type="paragraph" w:customStyle="1" w:styleId="xl65">
    <w:name w:val="xl65"/>
    <w:basedOn w:val="Normalny"/>
    <w:rsid w:val="00750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pl-PL"/>
    </w:rPr>
  </w:style>
  <w:style w:type="paragraph" w:customStyle="1" w:styleId="xl66">
    <w:name w:val="xl66"/>
    <w:basedOn w:val="Normalny"/>
    <w:rsid w:val="00750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750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styleId="Legenda">
    <w:name w:val="caption"/>
    <w:basedOn w:val="Normalny"/>
    <w:next w:val="Normalny"/>
    <w:uiPriority w:val="35"/>
    <w:unhideWhenUsed/>
    <w:qFormat/>
    <w:rsid w:val="00750EB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50EB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50EB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50EB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50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50E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3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3246D5-A559-4B29-A6FD-9713BA471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19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5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ycja Daca-Roszak</dc:creator>
  <cp:lastModifiedBy>PATI</cp:lastModifiedBy>
  <cp:revision>15</cp:revision>
  <dcterms:created xsi:type="dcterms:W3CDTF">2020-07-29T12:00:00Z</dcterms:created>
  <dcterms:modified xsi:type="dcterms:W3CDTF">2020-09-16T11:25:00Z</dcterms:modified>
</cp:coreProperties>
</file>